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847" w:rsidRDefault="00F60847" w:rsidP="00F60847">
      <w:r>
        <w:rPr>
          <w:rFonts w:asciiTheme="majorBidi" w:hAnsiTheme="majorBidi" w:cstheme="majorBidi"/>
          <w:sz w:val="24"/>
          <w:szCs w:val="24"/>
        </w:rPr>
        <w:t>S3 Table. Weight of pups resulting from dams fed on standard chow-based diet</w:t>
      </w:r>
    </w:p>
    <w:tbl>
      <w:tblPr>
        <w:tblW w:w="7729" w:type="dxa"/>
        <w:tblLook w:val="04A0" w:firstRow="1" w:lastRow="0" w:firstColumn="1" w:lastColumn="0" w:noHBand="0" w:noVBand="1"/>
      </w:tblPr>
      <w:tblGrid>
        <w:gridCol w:w="1969"/>
        <w:gridCol w:w="960"/>
        <w:gridCol w:w="960"/>
        <w:gridCol w:w="960"/>
        <w:gridCol w:w="960"/>
        <w:gridCol w:w="960"/>
        <w:gridCol w:w="960"/>
      </w:tblGrid>
      <w:tr w:rsidR="00F60847" w:rsidRPr="00430479" w:rsidTr="00A2162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A21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GROUPS (pup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A21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W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A21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W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A21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W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A21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W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A21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W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A21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W5</w:t>
            </w:r>
          </w:p>
        </w:tc>
      </w:tr>
      <w:tr w:rsidR="00F60847" w:rsidRPr="00430479" w:rsidTr="00A2162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A21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A21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A21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A21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A21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A21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A216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</w:tr>
      <w:tr w:rsidR="00F60847" w:rsidRPr="00430479" w:rsidTr="00A2162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</w:t>
            </w:r>
            <w:r w:rsidRPr="00430479">
              <w:rPr>
                <w:rFonts w:ascii="Calibri" w:eastAsia="Times New Roman" w:hAnsi="Calibri" w:cs="Times New Roman"/>
                <w:color w:val="000000"/>
              </w:rPr>
              <w:t>+50%HAGB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</w:tr>
      <w:tr w:rsidR="00F60847" w:rsidRPr="00430479" w:rsidTr="00A2162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</w:t>
            </w:r>
            <w:r w:rsidRPr="00430479">
              <w:rPr>
                <w:rFonts w:ascii="Calibri" w:eastAsia="Times New Roman" w:hAnsi="Calibri" w:cs="Times New Roman"/>
                <w:color w:val="000000"/>
              </w:rPr>
              <w:t>+50%LAGB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</w:tr>
      <w:tr w:rsidR="00F60847" w:rsidRPr="00430479" w:rsidTr="00A2162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</w:rPr>
              <w:t>SC</w:t>
            </w:r>
            <w:r w:rsidRPr="00430479">
              <w:rPr>
                <w:rFonts w:ascii="Calibri" w:eastAsia="Times New Roman" w:hAnsi="Calibri" w:cs="Times New Roman"/>
                <w:color w:val="000000"/>
              </w:rPr>
              <w:t>+50%HAW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</w:tr>
      <w:tr w:rsidR="00F60847" w:rsidRPr="00430479" w:rsidTr="00A2162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</w:t>
            </w:r>
            <w:r w:rsidRPr="00430479">
              <w:rPr>
                <w:rFonts w:ascii="Calibri" w:eastAsia="Times New Roman" w:hAnsi="Calibri" w:cs="Times New Roman"/>
                <w:color w:val="000000"/>
              </w:rPr>
              <w:t>+50%LAW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</w:tr>
      <w:tr w:rsidR="00F60847" w:rsidRPr="00430479" w:rsidTr="00A2162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</w:t>
            </w:r>
            <w:r w:rsidRPr="00430479">
              <w:rPr>
                <w:rFonts w:ascii="Calibri" w:eastAsia="Times New Roman" w:hAnsi="Calibri" w:cs="Times New Roman"/>
                <w:color w:val="000000"/>
              </w:rPr>
              <w:t>+50%LAWR+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</w:tr>
      <w:tr w:rsidR="00F60847" w:rsidRPr="00430479" w:rsidTr="00A2162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</w:t>
            </w:r>
            <w:r w:rsidRPr="00430479">
              <w:rPr>
                <w:rFonts w:ascii="Calibri" w:eastAsia="Times New Roman" w:hAnsi="Calibri" w:cs="Times New Roman"/>
                <w:color w:val="000000"/>
              </w:rPr>
              <w:t>+25%HAGB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</w:tr>
      <w:tr w:rsidR="00F60847" w:rsidRPr="00430479" w:rsidTr="00A2162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</w:t>
            </w:r>
            <w:r w:rsidRPr="00430479">
              <w:rPr>
                <w:rFonts w:ascii="Calibri" w:eastAsia="Times New Roman" w:hAnsi="Calibri" w:cs="Times New Roman"/>
                <w:color w:val="000000"/>
              </w:rPr>
              <w:t>+25%LAGB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</w:tr>
      <w:tr w:rsidR="00F60847" w:rsidRPr="00430479" w:rsidTr="00A2162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</w:t>
            </w:r>
            <w:r w:rsidRPr="00430479">
              <w:rPr>
                <w:rFonts w:ascii="Calibri" w:eastAsia="Times New Roman" w:hAnsi="Calibri" w:cs="Times New Roman"/>
                <w:color w:val="000000"/>
              </w:rPr>
              <w:t>+25%HAW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</w:tr>
      <w:tr w:rsidR="00F60847" w:rsidRPr="00430479" w:rsidTr="00A2162D">
        <w:trPr>
          <w:trHeight w:val="300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</w:t>
            </w:r>
            <w:r w:rsidRPr="00430479">
              <w:rPr>
                <w:rFonts w:ascii="Calibri" w:eastAsia="Times New Roman" w:hAnsi="Calibri" w:cs="Times New Roman"/>
                <w:color w:val="000000"/>
              </w:rPr>
              <w:t>+25%LAW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847" w:rsidRPr="00430479" w:rsidRDefault="00F60847" w:rsidP="00F60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0479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</w:tr>
    </w:tbl>
    <w:p w:rsidR="00B03E54" w:rsidRDefault="00B03E54"/>
    <w:sectPr w:rsidR="00B03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847"/>
    <w:rsid w:val="00B03E54"/>
    <w:rsid w:val="00F60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8C6078-96BA-4992-9B96-61C0E2982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8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05-29T07:25:00Z</dcterms:created>
  <dcterms:modified xsi:type="dcterms:W3CDTF">2017-05-29T07:31:00Z</dcterms:modified>
</cp:coreProperties>
</file>